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2 Table. </w:t>
      </w:r>
      <w:bookmarkStart w:id="0" w:name="_Hlk52867722"/>
      <w:r>
        <w:rPr>
          <w:rFonts w:cs="Arial" w:ascii="Arial" w:hAnsi="Arial"/>
          <w:b/>
          <w:sz w:val="20"/>
          <w:szCs w:val="20"/>
          <w:lang w:val="en-US"/>
        </w:rPr>
        <w:t>COVHYP study: Causes for exclusion.</w:t>
      </w:r>
      <w:bookmarkEnd w:id="0"/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  <w:gridCol w:w="1166"/>
      </w:tblGrid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aus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th in emergency care unit before RT-PCR and chest imaging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-PCR for SARS-CoV-2 not perform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symptoms of COVID-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ond hospitalization for the same patien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OVID-19 indicates coronavirus disease 2019; RT-PCR, reverse transcription polymerase chain reaction; SARS-CoV-2, severe acute respiratory syndrome coronavirus 2. </w:t>
      </w:r>
      <w:r>
        <w:rPr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21:36:00Z</dcterms:created>
  <dc:creator>GEORGES Jean-Louis</dc:creator>
  <dc:description/>
  <cp:keywords/>
  <dc:language>en-US</dc:language>
  <cp:lastModifiedBy>GEORGES Jean-Louis</cp:lastModifiedBy>
  <dcterms:modified xsi:type="dcterms:W3CDTF">2020-10-06T15:16:00Z</dcterms:modified>
  <cp:revision>6</cp:revision>
  <dc:subject/>
  <dc:title/>
</cp:coreProperties>
</file>